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13BA1" w14:textId="37D84874" w:rsidR="00AC2023" w:rsidRPr="00F86004" w:rsidRDefault="006A7FE5">
      <w:pPr>
        <w:rPr>
          <w:rFonts w:ascii="Times New Roman" w:hAnsi="Times New Roman" w:cs="Times New Roman"/>
          <w:b/>
          <w:bCs/>
          <w:lang w:val="da-DK"/>
        </w:rPr>
      </w:pPr>
      <w:proofErr w:type="spellStart"/>
      <w:r w:rsidRPr="00F86004">
        <w:rPr>
          <w:rFonts w:ascii="Times New Roman" w:hAnsi="Times New Roman" w:cs="Times New Roman"/>
          <w:b/>
          <w:bCs/>
          <w:lang w:val="da-DK"/>
        </w:rPr>
        <w:t>Supplementary</w:t>
      </w:r>
      <w:proofErr w:type="spellEnd"/>
      <w:r w:rsidRPr="00F86004">
        <w:rPr>
          <w:rFonts w:ascii="Times New Roman" w:hAnsi="Times New Roman" w:cs="Times New Roman"/>
          <w:b/>
          <w:bCs/>
          <w:lang w:val="da-DK"/>
        </w:rPr>
        <w:t xml:space="preserve"> </w:t>
      </w:r>
      <w:proofErr w:type="spellStart"/>
      <w:r w:rsidRPr="00F86004">
        <w:rPr>
          <w:rFonts w:ascii="Times New Roman" w:hAnsi="Times New Roman" w:cs="Times New Roman"/>
          <w:b/>
          <w:bCs/>
          <w:lang w:val="da-DK"/>
        </w:rPr>
        <w:t>material</w:t>
      </w:r>
      <w:proofErr w:type="spellEnd"/>
    </w:p>
    <w:p w14:paraId="2CA10B9F" w14:textId="30DD9ADA" w:rsidR="006A7FE5" w:rsidRPr="006A7FE5" w:rsidRDefault="006A7FE5">
      <w:pPr>
        <w:rPr>
          <w:rFonts w:ascii="Times New Roman" w:hAnsi="Times New Roman" w:cs="Times New Roman"/>
          <w:b/>
          <w:bCs/>
          <w:sz w:val="22"/>
          <w:szCs w:val="22"/>
          <w:lang w:val="da-DK"/>
        </w:rPr>
      </w:pPr>
      <w:proofErr w:type="spellStart"/>
      <w:r w:rsidRPr="006A7FE5">
        <w:rPr>
          <w:rFonts w:ascii="Times New Roman" w:hAnsi="Times New Roman" w:cs="Times New Roman"/>
          <w:b/>
          <w:bCs/>
          <w:sz w:val="22"/>
          <w:szCs w:val="22"/>
          <w:lang w:val="da-DK"/>
        </w:rPr>
        <w:t>Supplementary</w:t>
      </w:r>
      <w:proofErr w:type="spellEnd"/>
      <w:r w:rsidRPr="006A7FE5">
        <w:rPr>
          <w:rFonts w:ascii="Times New Roman" w:hAnsi="Times New Roman" w:cs="Times New Roman"/>
          <w:b/>
          <w:bCs/>
          <w:sz w:val="22"/>
          <w:szCs w:val="22"/>
          <w:lang w:val="da-DK"/>
        </w:rPr>
        <w:t xml:space="preserve"> </w:t>
      </w:r>
      <w:proofErr w:type="spellStart"/>
      <w:r w:rsidRPr="006A7FE5">
        <w:rPr>
          <w:rFonts w:ascii="Times New Roman" w:hAnsi="Times New Roman" w:cs="Times New Roman"/>
          <w:b/>
          <w:bCs/>
          <w:sz w:val="22"/>
          <w:szCs w:val="22"/>
          <w:lang w:val="da-DK"/>
        </w:rPr>
        <w:t>Table</w:t>
      </w:r>
      <w:proofErr w:type="spellEnd"/>
      <w:r w:rsidRPr="006A7FE5">
        <w:rPr>
          <w:rFonts w:ascii="Times New Roman" w:hAnsi="Times New Roman" w:cs="Times New Roman"/>
          <w:b/>
          <w:bCs/>
          <w:sz w:val="22"/>
          <w:szCs w:val="22"/>
          <w:lang w:val="da-DK"/>
        </w:rPr>
        <w:t xml:space="preserve"> 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"/>
        <w:gridCol w:w="224"/>
        <w:gridCol w:w="3479"/>
        <w:gridCol w:w="2211"/>
        <w:gridCol w:w="1659"/>
        <w:gridCol w:w="1229"/>
      </w:tblGrid>
      <w:tr w:rsidR="006A7FE5" w:rsidRPr="00300326" w14:paraId="721B1F2E" w14:textId="77777777" w:rsidTr="00990E82">
        <w:trPr>
          <w:trHeight w:val="703"/>
        </w:trPr>
        <w:tc>
          <w:tcPr>
            <w:tcW w:w="21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B2F4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F8D4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Study cohort (n=253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5D413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Excluded subjects (n=26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5CECB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p</w:t>
            </w:r>
          </w:p>
        </w:tc>
      </w:tr>
      <w:tr w:rsidR="006A7FE5" w:rsidRPr="00300326" w14:paraId="586FD2C9" w14:textId="77777777" w:rsidTr="00990E82">
        <w:trPr>
          <w:trHeight w:val="222"/>
        </w:trPr>
        <w:tc>
          <w:tcPr>
            <w:tcW w:w="21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14F6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E8D" w14:textId="77777777" w:rsidR="006A7FE5" w:rsidRPr="00300326" w:rsidRDefault="006A7FE5" w:rsidP="006D1A4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8BF02" w14:textId="77777777" w:rsidR="006A7FE5" w:rsidRPr="00300326" w:rsidRDefault="006A7FE5" w:rsidP="006D1A4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463A8" w14:textId="77777777" w:rsidR="006A7FE5" w:rsidRPr="00300326" w:rsidRDefault="006A7FE5" w:rsidP="006D1A4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6A7FE5" w:rsidRPr="00300326" w14:paraId="0A5B7941" w14:textId="77777777" w:rsidTr="00990E82">
        <w:trPr>
          <w:trHeight w:val="222"/>
        </w:trPr>
        <w:tc>
          <w:tcPr>
            <w:tcW w:w="21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00C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ge, mean (SD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CD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63.5 (10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918445D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67.0 (7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3038D9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032</w:t>
            </w:r>
          </w:p>
        </w:tc>
      </w:tr>
      <w:tr w:rsidR="006A7FE5" w:rsidRPr="00300326" w14:paraId="77E697A8" w14:textId="77777777" w:rsidTr="00990E82">
        <w:trPr>
          <w:trHeight w:val="222"/>
        </w:trPr>
        <w:tc>
          <w:tcPr>
            <w:tcW w:w="21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A35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Sex, female (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6AEA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8 (19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58C6FFF" w14:textId="416F3C20" w:rsidR="006A7FE5" w:rsidRPr="00300326" w:rsidRDefault="009E446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6A7FE5"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</w:t>
            </w: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5.4</w:t>
            </w:r>
            <w:r w:rsidR="006A7FE5"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7B14D1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796</w:t>
            </w:r>
          </w:p>
        </w:tc>
      </w:tr>
      <w:tr w:rsidR="006A7FE5" w:rsidRPr="00300326" w14:paraId="78B71161" w14:textId="77777777" w:rsidTr="00990E82">
        <w:trPr>
          <w:trHeight w:val="222"/>
        </w:trPr>
        <w:tc>
          <w:tcPr>
            <w:tcW w:w="21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0C5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Body mass index, mean (SD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D08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8.1 (6.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596CFB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7.4 (4.1)  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5AB53B4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455</w:t>
            </w:r>
          </w:p>
        </w:tc>
      </w:tr>
      <w:tr w:rsidR="006A7FE5" w:rsidRPr="00300326" w14:paraId="27AEB4C7" w14:textId="77777777" w:rsidTr="00990E82">
        <w:trPr>
          <w:trHeight w:val="222"/>
        </w:trPr>
        <w:tc>
          <w:tcPr>
            <w:tcW w:w="3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B325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Medical history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83F647D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2FEE548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6A7FE5" w:rsidRPr="00300326" w14:paraId="3BE192EF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03E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2F1B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Secondary prevention ICD indicat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578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76 (69.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2FBEB1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4 (53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5767133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157</w:t>
            </w:r>
          </w:p>
        </w:tc>
      </w:tr>
      <w:tr w:rsidR="006A7FE5" w:rsidRPr="00300326" w14:paraId="251BD407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B9C2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26A3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Diabetes mellitus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08EA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2 (16.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ABEE0B5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 (11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7BF6895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779</w:t>
            </w:r>
          </w:p>
        </w:tc>
      </w:tr>
      <w:tr w:rsidR="006A7FE5" w:rsidRPr="00300326" w14:paraId="218D4750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D75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641F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trial fibrillat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DD97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87 (34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C81CC0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3 (50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A7C6721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172</w:t>
            </w:r>
          </w:p>
        </w:tc>
      </w:tr>
      <w:tr w:rsidR="006A7FE5" w:rsidRPr="00300326" w14:paraId="6122C4ED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983C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1D46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Percutaneous coronary intervent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DA59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89 (35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C6672F5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7 (26.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154E6AF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531</w:t>
            </w:r>
          </w:p>
        </w:tc>
      </w:tr>
      <w:tr w:rsidR="006A7FE5" w:rsidRPr="00300326" w14:paraId="4C3EF7CA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B3F5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7B25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oronary artery bypass grafting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1CAC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9 (19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7E6D157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 (11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CF9F528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434</w:t>
            </w:r>
          </w:p>
        </w:tc>
      </w:tr>
      <w:tr w:rsidR="006A7FE5" w:rsidRPr="00300326" w14:paraId="4C3D7437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EEC1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2AF3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ypertens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4EAC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30 (51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2DADE45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4 (53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18DE95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973</w:t>
            </w:r>
          </w:p>
        </w:tc>
      </w:tr>
      <w:tr w:rsidR="006A7FE5" w:rsidRPr="00300326" w14:paraId="0B55A1E2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3200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29E7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eart failure (</w:t>
            </w:r>
            <w:proofErr w:type="spellStart"/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FrEF</w:t>
            </w:r>
            <w:proofErr w:type="spellEnd"/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5F28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29 (51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A164C03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8 (69.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46ED7B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117</w:t>
            </w:r>
          </w:p>
        </w:tc>
      </w:tr>
      <w:tr w:rsidR="006A7FE5" w:rsidRPr="00300326" w14:paraId="7C6DFF18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02E3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A99D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eart failure (</w:t>
            </w:r>
            <w:proofErr w:type="spellStart"/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FpEF</w:t>
            </w:r>
            <w:proofErr w:type="spellEnd"/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BC49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1 (8.3)  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F020499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 2 (7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B7757BF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.000</w:t>
            </w:r>
          </w:p>
        </w:tc>
      </w:tr>
      <w:tr w:rsidR="006A7FE5" w:rsidRPr="00300326" w14:paraId="6848765A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2B37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9B40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ardiac resynchronization therapy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978F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9 (15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768E9FE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6 (23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EE5931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397</w:t>
            </w:r>
          </w:p>
        </w:tc>
      </w:tr>
      <w:tr w:rsidR="006A7FE5" w:rsidRPr="00300326" w14:paraId="77ADAAB5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3FD9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49E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Ischemic heart diseas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66EE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29 (51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CDC98E5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9 (34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5E25A44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166</w:t>
            </w:r>
          </w:p>
        </w:tc>
      </w:tr>
      <w:tr w:rsidR="006A7FE5" w:rsidRPr="00300326" w14:paraId="2C7490FE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D0F2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C308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ypertrophic cardiomyopathy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F20F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0 (4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15EEF81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 (3.8)       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21721B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.000</w:t>
            </w:r>
          </w:p>
        </w:tc>
      </w:tr>
      <w:tr w:rsidR="006A7FE5" w:rsidRPr="00300326" w14:paraId="56ABAB84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2643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7E7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Long-QT syndrom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F99D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 (0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E14006F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 (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0617AAB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.000</w:t>
            </w:r>
          </w:p>
        </w:tc>
      </w:tr>
      <w:tr w:rsidR="006A7FE5" w:rsidRPr="00300326" w14:paraId="0906D065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C60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345E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RV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BF9B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1 (4.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55985C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4 (15.4)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66D454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040</w:t>
            </w:r>
          </w:p>
        </w:tc>
      </w:tr>
      <w:tr w:rsidR="006A7FE5" w:rsidRPr="00300326" w14:paraId="2CCFCDE7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56E1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EBAC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Brugada</w:t>
            </w:r>
            <w:proofErr w:type="spellEnd"/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syndrom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21F0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 (1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1EAE914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 (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BFC6587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.000</w:t>
            </w:r>
          </w:p>
        </w:tc>
      </w:tr>
      <w:tr w:rsidR="006A7FE5" w:rsidRPr="00300326" w14:paraId="710CCEAF" w14:textId="77777777" w:rsidTr="00990E82">
        <w:trPr>
          <w:trHeight w:val="222"/>
        </w:trPr>
        <w:tc>
          <w:tcPr>
            <w:tcW w:w="3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2F0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Medication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F1B07A0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B002EB6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6A7FE5" w:rsidRPr="00300326" w14:paraId="6BF8058E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1639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4BEB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CEi</w:t>
            </w:r>
            <w:proofErr w:type="spellEnd"/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4D97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03 (40.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2595DD1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0 (38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970EB1A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990</w:t>
            </w:r>
          </w:p>
        </w:tc>
      </w:tr>
      <w:tr w:rsidR="006A7FE5" w:rsidRPr="00300326" w14:paraId="0ED97A47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12DF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B946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RB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781C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59 (23.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45EC787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9 (34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3195B89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299</w:t>
            </w:r>
          </w:p>
        </w:tc>
      </w:tr>
      <w:tr w:rsidR="006A7FE5" w:rsidRPr="00300326" w14:paraId="210E9B68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B1A9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7F41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Loop diuretics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B8CE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84 (33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4B488A9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3 (50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CEB7C5B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135</w:t>
            </w:r>
          </w:p>
        </w:tc>
      </w:tr>
      <w:tr w:rsidR="006A7FE5" w:rsidRPr="00300326" w14:paraId="6EC932AC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B16F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C233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β-blocker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CDF4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08 (82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1CF090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5 (19.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E99D68F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792</w:t>
            </w:r>
          </w:p>
        </w:tc>
      </w:tr>
      <w:tr w:rsidR="006A7FE5" w:rsidRPr="00300326" w14:paraId="6B51AC0B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D1AB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573B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ntiarrhythmic medicat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1833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A7524FB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B18A3D3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6A7FE5" w:rsidRPr="00300326" w14:paraId="539302C2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0C65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55D4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AFBC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lass I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93BD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9 (3.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825AEB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 (7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8ABD83A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273</w:t>
            </w:r>
          </w:p>
        </w:tc>
      </w:tr>
      <w:tr w:rsidR="006A7FE5" w:rsidRPr="00300326" w14:paraId="4245F7AC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B693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0708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B1BF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lass II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BF2F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 (0.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52A3CE6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 (3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06F20B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255</w:t>
            </w:r>
          </w:p>
        </w:tc>
      </w:tr>
      <w:tr w:rsidR="006A7FE5" w:rsidRPr="00300326" w14:paraId="5CEBF4BB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655E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8AF6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C19B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lass III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20AA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3 (17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034ECED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5 (19.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97231C3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786</w:t>
            </w:r>
          </w:p>
        </w:tc>
      </w:tr>
      <w:tr w:rsidR="006A7FE5" w:rsidRPr="00300326" w14:paraId="5BC62BA4" w14:textId="77777777" w:rsidTr="00990E82">
        <w:trPr>
          <w:trHeight w:val="222"/>
        </w:trPr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8A38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6DDC4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NOAC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692FB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66 (26.1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</w:tcPr>
          <w:p w14:paraId="47315471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1 (42.3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</w:tcPr>
          <w:p w14:paraId="4A8141CD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126</w:t>
            </w:r>
          </w:p>
        </w:tc>
      </w:tr>
      <w:tr w:rsidR="006A7FE5" w:rsidRPr="00300326" w14:paraId="5C7C4961" w14:textId="77777777" w:rsidTr="00990E82">
        <w:trPr>
          <w:trHeight w:val="79"/>
        </w:trPr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50812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37E0A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Vitamin K antagonist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74E3B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4 (13.4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0E602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5 (19.2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49385" w14:textId="77777777" w:rsidR="006A7FE5" w:rsidRPr="00300326" w:rsidRDefault="006A7FE5" w:rsidP="006D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0.382</w:t>
            </w:r>
          </w:p>
        </w:tc>
      </w:tr>
      <w:tr w:rsidR="006A7FE5" w:rsidRPr="00300326" w14:paraId="5805783D" w14:textId="77777777" w:rsidTr="006D1A4C">
        <w:trPr>
          <w:trHeight w:val="222"/>
        </w:trPr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7F604" w14:textId="77777777" w:rsidR="006A7FE5" w:rsidRPr="00300326" w:rsidRDefault="006A7FE5" w:rsidP="006D1A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876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45C0E2" w14:textId="6FD53F39" w:rsidR="006A7FE5" w:rsidRPr="00300326" w:rsidRDefault="006A7FE5" w:rsidP="00D4390D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300326"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bbreviations</w:t>
            </w:r>
            <w:r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: </w:t>
            </w:r>
            <w:proofErr w:type="spellStart"/>
            <w:r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CEi</w:t>
            </w:r>
            <w:proofErr w:type="spellEnd"/>
            <w:r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, Angiotensin-converting enzyme inhibitor; ARB, </w:t>
            </w:r>
            <w:r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angiotensin II receptor blocker; </w:t>
            </w:r>
            <w:r w:rsidR="00C87F5D"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ARVC, </w:t>
            </w:r>
            <w:r w:rsidR="00C87F5D" w:rsidRPr="00300326">
              <w:rPr>
                <w:rFonts w:ascii="Times New Roman" w:eastAsia="Calibri" w:hAnsi="Times New Roman" w:cs="Times New Roman"/>
                <w:color w:val="202124"/>
                <w:kern w:val="0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arrhythmogenic right ventricular </w:t>
            </w:r>
            <w:r w:rsidR="00C87F5D"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cardiomyopathy; </w:t>
            </w:r>
            <w:proofErr w:type="spellStart"/>
            <w:r w:rsidR="00BC67DA"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FpEF</w:t>
            </w:r>
            <w:proofErr w:type="spellEnd"/>
            <w:r w:rsidR="00BC67DA"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, heart failure with preserved ejection fraction;</w:t>
            </w:r>
            <w:r w:rsidR="00BC67DA"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 </w:t>
            </w:r>
            <w:proofErr w:type="spellStart"/>
            <w:r w:rsidR="00BC67DA"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FrEF</w:t>
            </w:r>
            <w:proofErr w:type="spellEnd"/>
            <w:r w:rsidR="00BC67DA" w:rsidRPr="003003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, heart failure with reduced ejection fraction;</w:t>
            </w:r>
            <w:r w:rsidR="00BC67DA"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/>
                <w14:ligatures w14:val="none"/>
              </w:rPr>
              <w:t xml:space="preserve"> </w:t>
            </w:r>
            <w:r w:rsidRPr="00300326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/>
                <w14:ligatures w14:val="none"/>
              </w:rPr>
              <w:t>ICD, implantable cardioverter defibrillator; NOAC Non-vitamin K anticoagulant; SD, standard deviation</w:t>
            </w:r>
          </w:p>
        </w:tc>
      </w:tr>
    </w:tbl>
    <w:p w14:paraId="4EA4AD76" w14:textId="77777777" w:rsidR="00300326" w:rsidRDefault="0030032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D5BE84" w14:textId="77777777" w:rsidR="00300326" w:rsidRDefault="0030032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58613DF" w14:textId="1E9F6AED" w:rsidR="00424AE0" w:rsidRPr="00424AE0" w:rsidRDefault="00424AE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4AE0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gure S1</w:t>
      </w:r>
    </w:p>
    <w:p w14:paraId="775BDAE8" w14:textId="4867CAF3" w:rsidR="00424AE0" w:rsidRPr="00424AE0" w:rsidRDefault="00424AE0">
      <w:pPr>
        <w:rPr>
          <w:rFonts w:ascii="Times New Roman" w:hAnsi="Times New Roman" w:cs="Times New Roman"/>
          <w:sz w:val="21"/>
          <w:szCs w:val="21"/>
        </w:rPr>
      </w:pPr>
      <w:r w:rsidRPr="00424AE0">
        <w:rPr>
          <w:rFonts w:ascii="Times New Roman" w:hAnsi="Times New Roman" w:cs="Times New Roman"/>
          <w:sz w:val="22"/>
          <w:szCs w:val="22"/>
          <w:lang w:val="en-US"/>
        </w:rPr>
        <w:t>Survival curves for quartiles of (a) inactive duration, (b) peak cadence, (c) sleep duration and the risk of appropriate ICD-therapy</w:t>
      </w:r>
    </w:p>
    <w:p w14:paraId="57DA856C" w14:textId="6750B15B" w:rsidR="00424AE0" w:rsidRPr="006A7FE5" w:rsidRDefault="009E446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DB0DF1B" wp14:editId="72900B6A">
            <wp:extent cx="5731510" cy="2092960"/>
            <wp:effectExtent l="0" t="0" r="0" b="2540"/>
            <wp:docPr id="1625429201" name="Picture 3" descr="A graph with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429201" name="Picture 3" descr="A graph with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4AE0" w:rsidRPr="006A7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FE5"/>
    <w:rsid w:val="00062388"/>
    <w:rsid w:val="00065F64"/>
    <w:rsid w:val="00300326"/>
    <w:rsid w:val="00424AE0"/>
    <w:rsid w:val="005B02C1"/>
    <w:rsid w:val="005E1191"/>
    <w:rsid w:val="006A7FE5"/>
    <w:rsid w:val="00800EBF"/>
    <w:rsid w:val="00990E82"/>
    <w:rsid w:val="009E4465"/>
    <w:rsid w:val="00AC2023"/>
    <w:rsid w:val="00BC67DA"/>
    <w:rsid w:val="00C87F5D"/>
    <w:rsid w:val="00D4390D"/>
    <w:rsid w:val="00E82D21"/>
    <w:rsid w:val="00F8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4C474A"/>
  <w15:chartTrackingRefBased/>
  <w15:docId w15:val="{BD90D9D0-E7B8-CD40-B4B0-C603A1D39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1191"/>
    <w:pPr>
      <w:keepNext/>
      <w:keepLines/>
      <w:spacing w:before="360" w:after="12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E1191"/>
    <w:pPr>
      <w:keepNext/>
      <w:keepLines/>
      <w:spacing w:before="280" w:after="24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  <w:u w:val="single"/>
      <w:lang w:val="en-US" w:eastAsia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1"/>
    <w:qFormat/>
    <w:rsid w:val="00065F64"/>
    <w:pPr>
      <w:keepNext/>
      <w:spacing w:before="240" w:after="60" w:line="360" w:lineRule="auto"/>
      <w:ind w:right="284"/>
      <w:outlineLvl w:val="2"/>
    </w:pPr>
    <w:rPr>
      <w:rFonts w:ascii="Arial" w:eastAsia="Times New Roman" w:hAnsi="Arial" w:cs="Arial"/>
      <w:b/>
      <w:bCs/>
      <w:kern w:val="0"/>
      <w:sz w:val="22"/>
      <w:szCs w:val="26"/>
      <w:lang w:val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F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F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F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F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F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F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TOC1"/>
    <w:autoRedefine/>
    <w:qFormat/>
    <w:rsid w:val="00AC2023"/>
    <w:pPr>
      <w:tabs>
        <w:tab w:val="right" w:leader="dot" w:pos="9016"/>
      </w:tabs>
    </w:pPr>
    <w:rPr>
      <w:b w:val="0"/>
      <w:bCs w:val="0"/>
      <w:iCs w:val="0"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AC2023"/>
    <w:pPr>
      <w:spacing w:before="120" w:after="0"/>
    </w:pPr>
    <w:rPr>
      <w:b/>
      <w:bCs/>
      <w:iCs/>
    </w:rPr>
  </w:style>
  <w:style w:type="paragraph" w:customStyle="1" w:styleId="Style4">
    <w:name w:val="Style4"/>
    <w:basedOn w:val="TOC1"/>
    <w:autoRedefine/>
    <w:qFormat/>
    <w:rsid w:val="00AC2023"/>
    <w:pPr>
      <w:tabs>
        <w:tab w:val="right" w:leader="dot" w:pos="9016"/>
      </w:tabs>
    </w:pPr>
    <w:rPr>
      <w:iCs w:val="0"/>
    </w:rPr>
  </w:style>
  <w:style w:type="paragraph" w:customStyle="1" w:styleId="Style1">
    <w:name w:val="Style1"/>
    <w:basedOn w:val="TOC1"/>
    <w:autoRedefine/>
    <w:qFormat/>
    <w:rsid w:val="00AC2023"/>
    <w:pPr>
      <w:tabs>
        <w:tab w:val="right" w:leader="dot" w:pos="9016"/>
      </w:tabs>
    </w:pPr>
    <w:rPr>
      <w:i/>
      <w:noProof/>
      <w:color w:val="000000" w:themeColor="text1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E1191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E1191"/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  <w:u w:val="single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065F64"/>
    <w:rPr>
      <w:rFonts w:ascii="Arial" w:eastAsia="Times New Roman" w:hAnsi="Arial" w:cs="Arial"/>
      <w:b/>
      <w:bCs/>
      <w:kern w:val="0"/>
      <w:sz w:val="22"/>
      <w:szCs w:val="26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F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F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F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FE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A7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F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Frodi</dc:creator>
  <cp:keywords/>
  <dc:description/>
  <cp:lastModifiedBy>My Frodi</cp:lastModifiedBy>
  <cp:revision>10</cp:revision>
  <dcterms:created xsi:type="dcterms:W3CDTF">2024-08-20T06:11:00Z</dcterms:created>
  <dcterms:modified xsi:type="dcterms:W3CDTF">2024-08-23T06:43:00Z</dcterms:modified>
</cp:coreProperties>
</file>